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BE51D" w14:textId="77777777" w:rsidR="004738EE" w:rsidRDefault="0011036F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4</w:t>
      </w:r>
    </w:p>
    <w:p w14:paraId="2F818AB7" w14:textId="77777777" w:rsidR="0011036F" w:rsidRDefault="0011036F" w:rsidP="0011036F">
      <w:pPr>
        <w:rPr>
          <w:lang w:val="en-US"/>
        </w:rPr>
      </w:pPr>
    </w:p>
    <w:p w14:paraId="17B3560A" w14:textId="55A83636" w:rsidR="0011036F" w:rsidRPr="005B72A9" w:rsidRDefault="0011036F" w:rsidP="0011036F">
      <w:pPr>
        <w:jc w:val="both"/>
        <w:rPr>
          <w:rFonts w:ascii="Arial" w:hAnsi="Arial" w:cs="Arial"/>
          <w:lang w:val="en-US"/>
        </w:rPr>
      </w:pPr>
      <w:r w:rsidRPr="00A20B70">
        <w:rPr>
          <w:rFonts w:ascii="Arial" w:hAnsi="Arial" w:cs="Arial"/>
          <w:b/>
          <w:bCs/>
          <w:lang w:val="en-US"/>
        </w:rPr>
        <w:t xml:space="preserve">Supplementary Figure 4. </w:t>
      </w:r>
      <w:r w:rsidRPr="00A20B70">
        <w:rPr>
          <w:rFonts w:ascii="Arial" w:hAnsi="Arial" w:cs="Arial"/>
          <w:lang w:val="en-US"/>
        </w:rPr>
        <w:t>Line plots showing age-</w:t>
      </w:r>
      <w:proofErr w:type="spellStart"/>
      <w:r w:rsidRPr="00A20B70">
        <w:rPr>
          <w:rFonts w:ascii="Arial" w:hAnsi="Arial" w:cs="Arial"/>
          <w:lang w:val="en-US"/>
        </w:rPr>
        <w:t>standardised</w:t>
      </w:r>
      <w:proofErr w:type="spellEnd"/>
      <w:r w:rsidRPr="00A20B70">
        <w:rPr>
          <w:rFonts w:ascii="Arial" w:hAnsi="Arial" w:cs="Arial"/>
          <w:lang w:val="en-US"/>
        </w:rPr>
        <w:t xml:space="preserve"> death rates for </w:t>
      </w:r>
      <w:proofErr w:type="spellStart"/>
      <w:r w:rsidR="00351FD7">
        <w:rPr>
          <w:rFonts w:ascii="Arial" w:hAnsi="Arial" w:cs="Arial"/>
          <w:lang w:val="en-US"/>
        </w:rPr>
        <w:t>diarrhoeal</w:t>
      </w:r>
      <w:proofErr w:type="spellEnd"/>
      <w:r w:rsidR="00351FD7">
        <w:rPr>
          <w:rFonts w:ascii="Arial" w:hAnsi="Arial" w:cs="Arial"/>
          <w:lang w:val="en-US"/>
        </w:rPr>
        <w:t xml:space="preserve"> </w:t>
      </w:r>
      <w:r w:rsidRPr="00A20B70">
        <w:rPr>
          <w:rFonts w:ascii="Arial" w:hAnsi="Arial" w:cs="Arial"/>
          <w:lang w:val="en-US"/>
        </w:rPr>
        <w:t>diseases per 100</w:t>
      </w:r>
      <w:r w:rsidR="00351FD7">
        <w:rPr>
          <w:rFonts w:ascii="Arial" w:hAnsi="Arial" w:cs="Arial"/>
          <w:lang w:val="en-US"/>
        </w:rPr>
        <w:t>,</w:t>
      </w:r>
      <w:r w:rsidRPr="00A20B70">
        <w:rPr>
          <w:rFonts w:ascii="Arial" w:hAnsi="Arial" w:cs="Arial"/>
          <w:lang w:val="en-US"/>
        </w:rPr>
        <w:t>000, overall and by sex (A), and by age-groups (B) in DRC from 1990 to 2019.</w:t>
      </w:r>
    </w:p>
    <w:p w14:paraId="55F88304" w14:textId="77777777" w:rsidR="0011036F" w:rsidRPr="005B72A9" w:rsidRDefault="0011036F" w:rsidP="0011036F">
      <w:pPr>
        <w:jc w:val="both"/>
        <w:rPr>
          <w:rFonts w:ascii="Arial" w:hAnsi="Arial" w:cs="Arial"/>
          <w:lang w:val="en-US"/>
        </w:rPr>
      </w:pPr>
    </w:p>
    <w:p w14:paraId="39C711EF" w14:textId="77777777" w:rsidR="0011036F" w:rsidRPr="005B72A9" w:rsidRDefault="0011036F" w:rsidP="0011036F">
      <w:pPr>
        <w:rPr>
          <w:rFonts w:ascii="Arial" w:hAnsi="Arial" w:cs="Arial"/>
          <w:b/>
          <w:bCs/>
          <w:lang w:val="en-US"/>
        </w:rPr>
      </w:pPr>
      <w:r w:rsidRPr="00AE44F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A8B581" wp14:editId="2F47F40D">
                <wp:simplePos x="0" y="0"/>
                <wp:positionH relativeFrom="margin">
                  <wp:posOffset>-257175</wp:posOffset>
                </wp:positionH>
                <wp:positionV relativeFrom="paragraph">
                  <wp:posOffset>166090</wp:posOffset>
                </wp:positionV>
                <wp:extent cx="6562725" cy="3476625"/>
                <wp:effectExtent l="0" t="0" r="9525" b="9525"/>
                <wp:wrapNone/>
                <wp:docPr id="7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2725" cy="3476625"/>
                          <a:chOff x="0" y="0"/>
                          <a:chExt cx="7458075" cy="4048125"/>
                        </a:xfrm>
                      </wpg:grpSpPr>
                      <wpg:graphicFrame>
                        <wpg:cNvPr id="17" name="Graphique 17"/>
                        <wpg:cNvFrPr>
                          <a:graphicFrameLocks/>
                        </wpg:cNvFrPr>
                        <wpg:xfrm>
                          <a:off x="0" y="0"/>
                          <a:ext cx="3724274" cy="40481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19" name="Graphique 19"/>
                        <wpg:cNvFrPr>
                          <a:graphicFrameLocks/>
                        </wpg:cNvFrPr>
                        <wpg:xfrm>
                          <a:off x="3714750" y="4763"/>
                          <a:ext cx="3743325" cy="403859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04DA6D" id="Groupe 2" o:spid="_x0000_s1026" style="position:absolute;margin-left:-20.25pt;margin-top:13.1pt;width:516.75pt;height:273.75pt;z-index:251659264;mso-position-horizontal-relative:margin;mso-width-relative:margin;mso-height-relative:margin" coordsize="74580,40481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17" o:spid="_x0000_s1027" type="#_x0000_t75" style="position:absolute;left:-69;top:-70;width:37409;height:40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bAu&#10;KcYAAADbAAAADwAAAGRycy9kb3ducmV2LnhtbESPQWvCQBCF74X+h2UKXopuFLGSZiO1IlQvahRp&#10;b0N2moRmZ9PsVuO/dwWhtxnem/e9SWadqcWJWldZVjAcRCCIc6srLhQc9sv+FITzyBpry6TgQg5m&#10;6eNDgrG2Z97RKfOFCCHsYlRQet/EUrq8JINuYBvioH3b1qAPa1tI3eI5hJtajqJoIg1WHAglNvRe&#10;Uv6T/ZkA+d37aMHj7Hm6Xs03X/h53GqrVO+pe3sF4anz/+b79YcO9V/g9ksYQKZX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CGwLinGAAAA2wAAAA8AAAAAAAAAAAAAAAAAmwIAAGRy&#10;cy9kb3ducmV2LnhtbFBLBQYAAAAABAAEAPMAAACOAwAAAAA=&#10;">
                  <v:imagedata r:id="rId6" o:title=""/>
                  <o:lock v:ext="edit" aspectratio="f"/>
                </v:shape>
                <v:shape id="Graphique 19" o:spid="_x0000_s1028" type="#_x0000_t75" style="position:absolute;left:37063;width:37617;height:4053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i/D&#10;J8EAAADbAAAADwAAAGRycy9kb3ducmV2LnhtbERP22oCMRB9L/QfwhT6VrNVaHVrFPECPhW66wcM&#10;ybhZ3EyWJOrWr28EoW9zONeZLwfXiQuF2HpW8D4qQBBrb1puFBzq3dsUREzIBjvPpOCXIiwXz09z&#10;LI2/8g9dqtSIHMKxRAU2pb6UMmpLDuPI98SZO/rgMGUYGmkCXnO46+S4KD6kw5Zzg8We1pb0qTo7&#10;BbU+VNvJ/vO4Cafx0HT6Zr91rdTry7D6ApFoSP/ih3tv8vwZ3H/JB8jFH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aL8MnwQAAANsAAAAPAAAAAAAAAAAAAAAAAJsCAABkcnMvZG93&#10;bnJldi54bWxQSwUGAAAAAAQABADzAAAAiQMAAAAA&#10;">
                  <v:imagedata r:id="rId7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2507E3BB" w14:textId="77777777" w:rsidR="0011036F" w:rsidRPr="005B72A9" w:rsidRDefault="0011036F" w:rsidP="0011036F">
      <w:pPr>
        <w:jc w:val="both"/>
        <w:rPr>
          <w:rFonts w:ascii="Arial" w:hAnsi="Arial" w:cs="Arial"/>
          <w:b/>
          <w:bCs/>
          <w:lang w:val="en-US"/>
        </w:rPr>
      </w:pPr>
    </w:p>
    <w:p w14:paraId="3AB8319C" w14:textId="77777777" w:rsidR="0011036F" w:rsidRPr="005B72A9" w:rsidRDefault="0011036F" w:rsidP="0011036F">
      <w:pPr>
        <w:jc w:val="both"/>
        <w:rPr>
          <w:rFonts w:ascii="Arial" w:hAnsi="Arial" w:cs="Arial"/>
          <w:b/>
          <w:bCs/>
          <w:lang w:val="en-US"/>
        </w:rPr>
      </w:pPr>
    </w:p>
    <w:p w14:paraId="4753FBBF" w14:textId="77777777" w:rsidR="0011036F" w:rsidRPr="005B72A9" w:rsidRDefault="0011036F" w:rsidP="0011036F">
      <w:pPr>
        <w:jc w:val="both"/>
        <w:rPr>
          <w:rFonts w:ascii="Arial" w:hAnsi="Arial" w:cs="Arial"/>
          <w:b/>
          <w:bCs/>
          <w:lang w:val="en-US"/>
        </w:rPr>
      </w:pPr>
    </w:p>
    <w:p w14:paraId="7BEDB290" w14:textId="77777777" w:rsidR="0011036F" w:rsidRPr="005B72A9" w:rsidRDefault="0011036F" w:rsidP="0011036F">
      <w:pPr>
        <w:jc w:val="both"/>
        <w:rPr>
          <w:rFonts w:ascii="Arial" w:hAnsi="Arial" w:cs="Arial"/>
          <w:b/>
          <w:bCs/>
          <w:lang w:val="en-US"/>
        </w:rPr>
      </w:pPr>
    </w:p>
    <w:p w14:paraId="68E838E5" w14:textId="77777777" w:rsidR="0011036F" w:rsidRPr="005B72A9" w:rsidRDefault="0011036F" w:rsidP="0011036F">
      <w:pPr>
        <w:jc w:val="both"/>
        <w:rPr>
          <w:rFonts w:ascii="Arial" w:hAnsi="Arial" w:cs="Arial"/>
          <w:b/>
          <w:bCs/>
          <w:lang w:val="en-US"/>
        </w:rPr>
      </w:pPr>
    </w:p>
    <w:p w14:paraId="2FDB8953" w14:textId="77777777" w:rsidR="0011036F" w:rsidRPr="005B72A9" w:rsidRDefault="0011036F" w:rsidP="0011036F">
      <w:pPr>
        <w:jc w:val="both"/>
        <w:rPr>
          <w:rFonts w:ascii="Arial" w:hAnsi="Arial" w:cs="Arial"/>
          <w:b/>
          <w:bCs/>
          <w:lang w:val="en-US"/>
        </w:rPr>
      </w:pPr>
    </w:p>
    <w:p w14:paraId="143010B8" w14:textId="77777777" w:rsidR="0011036F" w:rsidRPr="005B72A9" w:rsidRDefault="0011036F" w:rsidP="0011036F">
      <w:pPr>
        <w:rPr>
          <w:lang w:val="en-US"/>
        </w:rPr>
      </w:pPr>
    </w:p>
    <w:p w14:paraId="12FE14F9" w14:textId="77777777" w:rsidR="0011036F" w:rsidRPr="005B72A9" w:rsidRDefault="0011036F" w:rsidP="0011036F">
      <w:pPr>
        <w:rPr>
          <w:lang w:val="en-US"/>
        </w:rPr>
      </w:pPr>
    </w:p>
    <w:p w14:paraId="38775BCA" w14:textId="77777777" w:rsidR="0011036F" w:rsidRPr="005B72A9" w:rsidRDefault="0011036F" w:rsidP="0011036F">
      <w:pPr>
        <w:rPr>
          <w:lang w:val="en-US"/>
        </w:rPr>
      </w:pPr>
    </w:p>
    <w:p w14:paraId="56092B39" w14:textId="77777777" w:rsidR="0011036F" w:rsidRPr="005B72A9" w:rsidRDefault="0011036F" w:rsidP="0011036F">
      <w:pPr>
        <w:rPr>
          <w:lang w:val="en-US"/>
        </w:rPr>
      </w:pPr>
    </w:p>
    <w:p w14:paraId="38CC178D" w14:textId="77777777" w:rsidR="0011036F" w:rsidRPr="005B72A9" w:rsidRDefault="0011036F" w:rsidP="0011036F">
      <w:pPr>
        <w:rPr>
          <w:lang w:val="en-US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A568F" wp14:editId="6887A2DC">
                <wp:simplePos x="0" y="0"/>
                <wp:positionH relativeFrom="column">
                  <wp:posOffset>5977255</wp:posOffset>
                </wp:positionH>
                <wp:positionV relativeFrom="paragraph">
                  <wp:posOffset>232410</wp:posOffset>
                </wp:positionV>
                <wp:extent cx="276225" cy="295275"/>
                <wp:effectExtent l="0" t="0" r="28575" b="28575"/>
                <wp:wrapNone/>
                <wp:docPr id="35" name="Zone de text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C6A11B" w14:textId="77777777" w:rsidR="0011036F" w:rsidRPr="009F0E0F" w:rsidRDefault="0011036F" w:rsidP="0011036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8C8752" id="_x0000_t202" coordsize="21600,21600" o:spt="202" path="m,l,21600r21600,l21600,xe">
                <v:stroke joinstyle="miter"/>
                <v:path gradientshapeok="t" o:connecttype="rect"/>
              </v:shapetype>
              <v:shape id="Zone de texte 35" o:spid="_x0000_s1026" type="#_x0000_t202" style="position:absolute;margin-left:470.65pt;margin-top:18.3pt;width:21.75pt;height:2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" fillcolor="white [3201]" strokeweight=".5pt">
                <v:textbox>
                  <w:txbxContent>
                    <w:p w:rsidR="0011036F" w:rsidRPr="009F0E0F" w:rsidRDefault="0011036F" w:rsidP="0011036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8B06101" w14:textId="77777777" w:rsidR="0011036F" w:rsidRPr="005B72A9" w:rsidRDefault="0011036F" w:rsidP="0011036F">
      <w:pPr>
        <w:rPr>
          <w:lang w:val="en-US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7FB5F4" wp14:editId="5C7417EC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276225" cy="266700"/>
                <wp:effectExtent l="0" t="0" r="28575" b="19050"/>
                <wp:wrapNone/>
                <wp:docPr id="31" name="Zone de tex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FD6815" w14:textId="77777777" w:rsidR="0011036F" w:rsidRPr="009F0E0F" w:rsidRDefault="0011036F" w:rsidP="0011036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9D7EC" id="Zone de texte 31" o:spid="_x0000_s1027" type="#_x0000_t202" style="position:absolute;margin-left:0;margin-top:.75pt;width:21.75pt;height:21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" fillcolor="white [3201]" strokeweight=".5pt">
                <v:textbox>
                  <w:txbxContent>
                    <w:p w:rsidR="0011036F" w:rsidRPr="009F0E0F" w:rsidRDefault="0011036F" w:rsidP="0011036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86229A" w14:textId="77777777" w:rsidR="0011036F" w:rsidRPr="005B72A9" w:rsidRDefault="0011036F" w:rsidP="0011036F">
      <w:pPr>
        <w:jc w:val="both"/>
        <w:rPr>
          <w:rFonts w:ascii="Arial" w:hAnsi="Arial" w:cs="Arial"/>
          <w:lang w:val="en-US"/>
        </w:rPr>
      </w:pPr>
    </w:p>
    <w:p w14:paraId="41EA5379" w14:textId="77777777" w:rsidR="0011036F" w:rsidRPr="005B72A9" w:rsidRDefault="0011036F" w:rsidP="0011036F">
      <w:pPr>
        <w:jc w:val="both"/>
        <w:rPr>
          <w:rFonts w:ascii="Arial" w:hAnsi="Arial" w:cs="Arial"/>
          <w:lang w:val="en-US"/>
        </w:rPr>
      </w:pPr>
    </w:p>
    <w:p w14:paraId="55912797" w14:textId="77777777" w:rsidR="00CF7D81" w:rsidRPr="0011036F" w:rsidRDefault="006255A2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EE"/>
    <w:rsid w:val="0011036F"/>
    <w:rsid w:val="00351FD7"/>
    <w:rsid w:val="004738EE"/>
    <w:rsid w:val="00545341"/>
    <w:rsid w:val="006255A2"/>
    <w:rsid w:val="00697D63"/>
    <w:rsid w:val="00A2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76691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2019%20DATA%20FRO%20MY%20PAPER\GBD%202019%20AGE%20STANDARDIZED%20PREVALENCE%20YLDS%20FRO%20BOTH%20SEXES%20MALE%20AND%20FEMALES%20DRC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2019%20DATA%20FRO%20MY%20PAPER\GBD%202019%20AGE%20STANDARDIZED%20PREVALENCE%20YLDS%20FRO%20BOTH%20SEXES%20MALE%20AND%20FEMALES%20DRC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Deaths!$B$1</c:f>
              <c:strCache>
                <c:ptCount val="1"/>
                <c:pt idx="0">
                  <c:v>BOTH SEX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B$2:$B$31</c:f>
              <c:numCache>
                <c:formatCode>0.00</c:formatCode>
                <c:ptCount val="30"/>
                <c:pt idx="0">
                  <c:v>110.441545649362</c:v>
                </c:pt>
                <c:pt idx="1">
                  <c:v>110.421309617039</c:v>
                </c:pt>
                <c:pt idx="2">
                  <c:v>110.351864834644</c:v>
                </c:pt>
                <c:pt idx="3">
                  <c:v>111.610205301135</c:v>
                </c:pt>
                <c:pt idx="4">
                  <c:v>119.40223006102499</c:v>
                </c:pt>
                <c:pt idx="5">
                  <c:v>116.373735171405</c:v>
                </c:pt>
                <c:pt idx="6">
                  <c:v>121.15484390575</c:v>
                </c:pt>
                <c:pt idx="7">
                  <c:v>125.099207683188</c:v>
                </c:pt>
                <c:pt idx="8">
                  <c:v>131.17488708149699</c:v>
                </c:pt>
                <c:pt idx="9">
                  <c:v>132.18385099287599</c:v>
                </c:pt>
                <c:pt idx="10">
                  <c:v>134.04436647418001</c:v>
                </c:pt>
                <c:pt idx="11">
                  <c:v>131.58414917743201</c:v>
                </c:pt>
                <c:pt idx="12">
                  <c:v>127.881711362152</c:v>
                </c:pt>
                <c:pt idx="13">
                  <c:v>124.49184263115001</c:v>
                </c:pt>
                <c:pt idx="14">
                  <c:v>118.955698965965</c:v>
                </c:pt>
                <c:pt idx="15">
                  <c:v>115.566536173342</c:v>
                </c:pt>
                <c:pt idx="16">
                  <c:v>113.887379610547</c:v>
                </c:pt>
                <c:pt idx="17">
                  <c:v>112.66494434336801</c:v>
                </c:pt>
                <c:pt idx="18">
                  <c:v>110.347188433448</c:v>
                </c:pt>
                <c:pt idx="19">
                  <c:v>107.961134091668</c:v>
                </c:pt>
                <c:pt idx="20">
                  <c:v>103.54944963003599</c:v>
                </c:pt>
                <c:pt idx="21">
                  <c:v>98.817531446210594</c:v>
                </c:pt>
                <c:pt idx="22">
                  <c:v>93.391651412050706</c:v>
                </c:pt>
                <c:pt idx="23">
                  <c:v>87.079590334921093</c:v>
                </c:pt>
                <c:pt idx="24">
                  <c:v>81.973493166562704</c:v>
                </c:pt>
                <c:pt idx="25">
                  <c:v>76.718999339036401</c:v>
                </c:pt>
                <c:pt idx="26">
                  <c:v>71.770979776966001</c:v>
                </c:pt>
                <c:pt idx="27">
                  <c:v>67.047694557106695</c:v>
                </c:pt>
                <c:pt idx="28">
                  <c:v>61.471037896999498</c:v>
                </c:pt>
                <c:pt idx="29">
                  <c:v>57.381013003108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77-454B-8349-DBAF33063863}"/>
            </c:ext>
          </c:extLst>
        </c:ser>
        <c:ser>
          <c:idx val="1"/>
          <c:order val="1"/>
          <c:tx>
            <c:strRef>
              <c:f>Deaths!$C$1</c:f>
              <c:strCache>
                <c:ptCount val="1"/>
                <c:pt idx="0">
                  <c:v>MAL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C$2:$C$31</c:f>
              <c:numCache>
                <c:formatCode>0.00</c:formatCode>
                <c:ptCount val="30"/>
                <c:pt idx="0">
                  <c:v>134.994959814396</c:v>
                </c:pt>
                <c:pt idx="1">
                  <c:v>135.91838376823699</c:v>
                </c:pt>
                <c:pt idx="2">
                  <c:v>136.54421614503201</c:v>
                </c:pt>
                <c:pt idx="3">
                  <c:v>138.65915259498499</c:v>
                </c:pt>
                <c:pt idx="4">
                  <c:v>147.97345972507</c:v>
                </c:pt>
                <c:pt idx="5">
                  <c:v>145.77639269459999</c:v>
                </c:pt>
                <c:pt idx="6">
                  <c:v>152.69451839964501</c:v>
                </c:pt>
                <c:pt idx="7">
                  <c:v>159.70593847021101</c:v>
                </c:pt>
                <c:pt idx="8">
                  <c:v>168.76352383261201</c:v>
                </c:pt>
                <c:pt idx="9">
                  <c:v>171.39580156918001</c:v>
                </c:pt>
                <c:pt idx="10">
                  <c:v>174.25393691662299</c:v>
                </c:pt>
                <c:pt idx="11">
                  <c:v>171.910530788969</c:v>
                </c:pt>
                <c:pt idx="12">
                  <c:v>168.72292211690899</c:v>
                </c:pt>
                <c:pt idx="13">
                  <c:v>165.65265311610099</c:v>
                </c:pt>
                <c:pt idx="14">
                  <c:v>160.04554074807601</c:v>
                </c:pt>
                <c:pt idx="15">
                  <c:v>156.665646269733</c:v>
                </c:pt>
                <c:pt idx="16">
                  <c:v>154.10839294338999</c:v>
                </c:pt>
                <c:pt idx="17">
                  <c:v>151.851246190431</c:v>
                </c:pt>
                <c:pt idx="18">
                  <c:v>148.34396938237001</c:v>
                </c:pt>
                <c:pt idx="19">
                  <c:v>144.88371410062601</c:v>
                </c:pt>
                <c:pt idx="20">
                  <c:v>139.322238702118</c:v>
                </c:pt>
                <c:pt idx="21">
                  <c:v>133.431320450052</c:v>
                </c:pt>
                <c:pt idx="22">
                  <c:v>126.410418024197</c:v>
                </c:pt>
                <c:pt idx="23">
                  <c:v>117.971297785983</c:v>
                </c:pt>
                <c:pt idx="24">
                  <c:v>111.023251786156</c:v>
                </c:pt>
                <c:pt idx="25">
                  <c:v>103.98242695969201</c:v>
                </c:pt>
                <c:pt idx="26">
                  <c:v>97.395658734246695</c:v>
                </c:pt>
                <c:pt idx="27">
                  <c:v>91.452640161784302</c:v>
                </c:pt>
                <c:pt idx="28">
                  <c:v>84.473082333444196</c:v>
                </c:pt>
                <c:pt idx="29">
                  <c:v>79.00806327777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77-454B-8349-DBAF33063863}"/>
            </c:ext>
          </c:extLst>
        </c:ser>
        <c:ser>
          <c:idx val="2"/>
          <c:order val="2"/>
          <c:tx>
            <c:strRef>
              <c:f>Deaths!$D$1</c:f>
              <c:strCache>
                <c:ptCount val="1"/>
                <c:pt idx="0">
                  <c:v>FEMAL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D$2:$D$31</c:f>
              <c:numCache>
                <c:formatCode>0.00</c:formatCode>
                <c:ptCount val="30"/>
                <c:pt idx="0">
                  <c:v>87.627455414500801</c:v>
                </c:pt>
                <c:pt idx="1">
                  <c:v>87.044483472579998</c:v>
                </c:pt>
                <c:pt idx="2">
                  <c:v>86.623807839563199</c:v>
                </c:pt>
                <c:pt idx="3">
                  <c:v>87.353125514781695</c:v>
                </c:pt>
                <c:pt idx="4">
                  <c:v>93.970416152450696</c:v>
                </c:pt>
                <c:pt idx="5">
                  <c:v>90.444783382790305</c:v>
                </c:pt>
                <c:pt idx="6">
                  <c:v>93.442915497369199</c:v>
                </c:pt>
                <c:pt idx="7">
                  <c:v>94.829984148568997</c:v>
                </c:pt>
                <c:pt idx="8">
                  <c:v>98.402037563543402</c:v>
                </c:pt>
                <c:pt idx="9">
                  <c:v>98.249543294220103</c:v>
                </c:pt>
                <c:pt idx="10">
                  <c:v>99.524825457138903</c:v>
                </c:pt>
                <c:pt idx="11">
                  <c:v>97.311194119124494</c:v>
                </c:pt>
                <c:pt idx="12">
                  <c:v>93.601992038329499</c:v>
                </c:pt>
                <c:pt idx="13">
                  <c:v>90.258588383544904</c:v>
                </c:pt>
                <c:pt idx="14">
                  <c:v>85.192236684575093</c:v>
                </c:pt>
                <c:pt idx="15">
                  <c:v>82.108410880421005</c:v>
                </c:pt>
                <c:pt idx="16">
                  <c:v>81.2912889691153</c:v>
                </c:pt>
                <c:pt idx="17">
                  <c:v>81.0044395785403</c:v>
                </c:pt>
                <c:pt idx="18">
                  <c:v>79.782229978706894</c:v>
                </c:pt>
                <c:pt idx="19">
                  <c:v>78.369497798513805</c:v>
                </c:pt>
                <c:pt idx="20">
                  <c:v>75.023777970630107</c:v>
                </c:pt>
                <c:pt idx="21">
                  <c:v>71.252753837218194</c:v>
                </c:pt>
                <c:pt idx="22">
                  <c:v>67.135544947557307</c:v>
                </c:pt>
                <c:pt idx="23">
                  <c:v>62.5095147324717</c:v>
                </c:pt>
                <c:pt idx="24">
                  <c:v>58.845557417046599</c:v>
                </c:pt>
                <c:pt idx="25">
                  <c:v>55.053635018751798</c:v>
                </c:pt>
                <c:pt idx="26">
                  <c:v>51.3962718416402</c:v>
                </c:pt>
                <c:pt idx="27">
                  <c:v>47.680124390351502</c:v>
                </c:pt>
                <c:pt idx="28">
                  <c:v>43.1479644782207</c:v>
                </c:pt>
                <c:pt idx="29">
                  <c:v>40.1580226714154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977-454B-8349-DBAF330638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1767256"/>
        <c:axId val="281768432"/>
      </c:lineChart>
      <c:catAx>
        <c:axId val="281767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ear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68432"/>
        <c:crosses val="autoZero"/>
        <c:auto val="1"/>
        <c:lblAlgn val="ctr"/>
        <c:lblOffset val="100"/>
        <c:tickLblSkip val="1"/>
        <c:noMultiLvlLbl val="0"/>
      </c:catAx>
      <c:valAx>
        <c:axId val="281768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Age</a:t>
                </a:r>
                <a:r>
                  <a:rPr lang="fr-FR" baseline="0"/>
                  <a:t> standardized deaths per 100000 population</a:t>
                </a:r>
                <a:endParaRPr lang="fr-FR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6725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BD2019 DEATHS AND PREVALENCE ALL AGES FOR BOTH SEXES .xls]DEATHS'!$B$3</c:f>
              <c:strCache>
                <c:ptCount val="1"/>
                <c:pt idx="0">
                  <c:v>All ag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GBD2019 DEATHS AND PREVALENCE ALL AGES FOR BOTH SEXES .xls]DEATHS'!$A$4:$A$33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'[GBD2019 DEATHS AND PREVALENCE ALL AGES FOR BOTH SEXES .xls]DEATHS'!$B$4:$B$33</c:f>
              <c:numCache>
                <c:formatCode>General</c:formatCode>
                <c:ptCount val="30"/>
                <c:pt idx="0">
                  <c:v>95.084406645270505</c:v>
                </c:pt>
                <c:pt idx="1">
                  <c:v>96.899915533906807</c:v>
                </c:pt>
                <c:pt idx="2">
                  <c:v>98.090990536197495</c:v>
                </c:pt>
                <c:pt idx="3">
                  <c:v>100.94999315420201</c:v>
                </c:pt>
                <c:pt idx="4">
                  <c:v>114.37070917920801</c:v>
                </c:pt>
                <c:pt idx="5">
                  <c:v>109.554210243589</c:v>
                </c:pt>
                <c:pt idx="6">
                  <c:v>118.30917982463799</c:v>
                </c:pt>
                <c:pt idx="7">
                  <c:v>127.013518696337</c:v>
                </c:pt>
                <c:pt idx="8">
                  <c:v>138.29559808942599</c:v>
                </c:pt>
                <c:pt idx="9">
                  <c:v>140.39464196724299</c:v>
                </c:pt>
                <c:pt idx="10">
                  <c:v>142.583663078396</c:v>
                </c:pt>
                <c:pt idx="11">
                  <c:v>137.86280385833999</c:v>
                </c:pt>
                <c:pt idx="12">
                  <c:v>132.30946532447399</c:v>
                </c:pt>
                <c:pt idx="13">
                  <c:v>128.274798906668</c:v>
                </c:pt>
                <c:pt idx="14">
                  <c:v>120.74285872052199</c:v>
                </c:pt>
                <c:pt idx="15">
                  <c:v>116.351192685323</c:v>
                </c:pt>
                <c:pt idx="16">
                  <c:v>112.860877501372</c:v>
                </c:pt>
                <c:pt idx="17">
                  <c:v>110.242267401833</c:v>
                </c:pt>
                <c:pt idx="18">
                  <c:v>106.29078685140701</c:v>
                </c:pt>
                <c:pt idx="19">
                  <c:v>102.536774706551</c:v>
                </c:pt>
                <c:pt idx="20">
                  <c:v>96.719826780625397</c:v>
                </c:pt>
                <c:pt idx="21">
                  <c:v>90.606520210934804</c:v>
                </c:pt>
                <c:pt idx="22">
                  <c:v>83.631732455804098</c:v>
                </c:pt>
                <c:pt idx="23">
                  <c:v>75.670916375984007</c:v>
                </c:pt>
                <c:pt idx="24">
                  <c:v>68.673060313941406</c:v>
                </c:pt>
                <c:pt idx="25">
                  <c:v>61.699160060934702</c:v>
                </c:pt>
                <c:pt idx="26">
                  <c:v>55.4761174405118</c:v>
                </c:pt>
                <c:pt idx="27">
                  <c:v>49.3197052144425</c:v>
                </c:pt>
                <c:pt idx="28">
                  <c:v>43.537323179281501</c:v>
                </c:pt>
                <c:pt idx="29">
                  <c:v>38.7853738246945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3D-4F8C-97B7-BC37AAE80D8A}"/>
            </c:ext>
          </c:extLst>
        </c:ser>
        <c:ser>
          <c:idx val="1"/>
          <c:order val="1"/>
          <c:tx>
            <c:strRef>
              <c:f>'[GBD2019 DEATHS AND PREVALENCE ALL AGES FOR BOTH SEXES .xls]DEATHS'!$C$3</c:f>
              <c:strCache>
                <c:ptCount val="1"/>
                <c:pt idx="0">
                  <c:v>under 5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GBD2019 DEATHS AND PREVALENCE ALL AGES FOR BOTH SEXES .xls]DEATHS'!$A$4:$A$33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'[GBD2019 DEATHS AND PREVALENCE ALL AGES FOR BOTH SEXES .xls]DEATHS'!$C$4:$C$33</c:f>
              <c:numCache>
                <c:formatCode>General</c:formatCode>
                <c:ptCount val="30"/>
                <c:pt idx="0">
                  <c:v>349.10023815617802</c:v>
                </c:pt>
                <c:pt idx="1">
                  <c:v>359.85658112395299</c:v>
                </c:pt>
                <c:pt idx="2">
                  <c:v>368.43349571779203</c:v>
                </c:pt>
                <c:pt idx="3">
                  <c:v>385.34809702408597</c:v>
                </c:pt>
                <c:pt idx="4">
                  <c:v>453.10334388113398</c:v>
                </c:pt>
                <c:pt idx="5">
                  <c:v>433.57219390354499</c:v>
                </c:pt>
                <c:pt idx="6">
                  <c:v>480.05809450370799</c:v>
                </c:pt>
                <c:pt idx="7">
                  <c:v>530.22768315198698</c:v>
                </c:pt>
                <c:pt idx="8">
                  <c:v>590.71517905151995</c:v>
                </c:pt>
                <c:pt idx="9">
                  <c:v>604.32031473906602</c:v>
                </c:pt>
                <c:pt idx="10">
                  <c:v>616.53794932603796</c:v>
                </c:pt>
                <c:pt idx="11">
                  <c:v>594.01461766838497</c:v>
                </c:pt>
                <c:pt idx="12">
                  <c:v>568.59836750166301</c:v>
                </c:pt>
                <c:pt idx="13">
                  <c:v>550.87418787042895</c:v>
                </c:pt>
                <c:pt idx="14">
                  <c:v>516.67674403656599</c:v>
                </c:pt>
                <c:pt idx="15">
                  <c:v>497.16971780082901</c:v>
                </c:pt>
                <c:pt idx="16">
                  <c:v>479.39699683924403</c:v>
                </c:pt>
                <c:pt idx="17">
                  <c:v>466.49076544009699</c:v>
                </c:pt>
                <c:pt idx="18">
                  <c:v>447.37971301043598</c:v>
                </c:pt>
                <c:pt idx="19">
                  <c:v>430.43916683673001</c:v>
                </c:pt>
                <c:pt idx="20">
                  <c:v>405.020257716213</c:v>
                </c:pt>
                <c:pt idx="21">
                  <c:v>377.936173971789</c:v>
                </c:pt>
                <c:pt idx="22">
                  <c:v>346.72030773285098</c:v>
                </c:pt>
                <c:pt idx="23">
                  <c:v>310.47207008740401</c:v>
                </c:pt>
                <c:pt idx="24">
                  <c:v>277.41583385124801</c:v>
                </c:pt>
                <c:pt idx="25">
                  <c:v>245.508534712955</c:v>
                </c:pt>
                <c:pt idx="26">
                  <c:v>216.98692506030301</c:v>
                </c:pt>
                <c:pt idx="27">
                  <c:v>187.766944682093</c:v>
                </c:pt>
                <c:pt idx="28">
                  <c:v>162.25825005983299</c:v>
                </c:pt>
                <c:pt idx="29">
                  <c:v>139.2537895968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3D-4F8C-97B7-BC37AAE80D8A}"/>
            </c:ext>
          </c:extLst>
        </c:ser>
        <c:ser>
          <c:idx val="2"/>
          <c:order val="2"/>
          <c:tx>
            <c:strRef>
              <c:f>'[GBD2019 DEATHS AND PREVALENCE ALL AGES FOR BOTH SEXES .xls]DEATHS'!$D$3</c:f>
              <c:strCache>
                <c:ptCount val="1"/>
                <c:pt idx="0">
                  <c:v>5-14 yea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GBD2019 DEATHS AND PREVALENCE ALL AGES FOR BOTH SEXES .xls]DEATHS'!$A$4:$A$33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'[GBD2019 DEATHS AND PREVALENCE ALL AGES FOR BOTH SEXES .xls]DEATHS'!$D$4:$D$33</c:f>
              <c:numCache>
                <c:formatCode>General</c:formatCode>
                <c:ptCount val="30"/>
                <c:pt idx="0">
                  <c:v>8.4193034152238706</c:v>
                </c:pt>
                <c:pt idx="1">
                  <c:v>8.5933336725059899</c:v>
                </c:pt>
                <c:pt idx="2">
                  <c:v>8.5320288622676905</c:v>
                </c:pt>
                <c:pt idx="3">
                  <c:v>8.4175628487070693</c:v>
                </c:pt>
                <c:pt idx="4">
                  <c:v>9.3622207515402902</c:v>
                </c:pt>
                <c:pt idx="5">
                  <c:v>8.3507144738274803</c:v>
                </c:pt>
                <c:pt idx="6">
                  <c:v>8.6457531005916106</c:v>
                </c:pt>
                <c:pt idx="7">
                  <c:v>8.2637635050312497</c:v>
                </c:pt>
                <c:pt idx="8">
                  <c:v>8.6840659223171599</c:v>
                </c:pt>
                <c:pt idx="9">
                  <c:v>8.6939660826613991</c:v>
                </c:pt>
                <c:pt idx="10">
                  <c:v>9.1026253250626699</c:v>
                </c:pt>
                <c:pt idx="11">
                  <c:v>9.0663339622295194</c:v>
                </c:pt>
                <c:pt idx="12">
                  <c:v>8.8179256218995103</c:v>
                </c:pt>
                <c:pt idx="13">
                  <c:v>9.0470652247322203</c:v>
                </c:pt>
                <c:pt idx="14">
                  <c:v>8.4843931739652696</c:v>
                </c:pt>
                <c:pt idx="15">
                  <c:v>8.4218541211196296</c:v>
                </c:pt>
                <c:pt idx="16">
                  <c:v>8.6056789168570003</c:v>
                </c:pt>
                <c:pt idx="17">
                  <c:v>8.8395409947328005</c:v>
                </c:pt>
                <c:pt idx="18">
                  <c:v>8.9998462829246293</c:v>
                </c:pt>
                <c:pt idx="19">
                  <c:v>9.0240929307668001</c:v>
                </c:pt>
                <c:pt idx="20">
                  <c:v>8.8194725215788292</c:v>
                </c:pt>
                <c:pt idx="21">
                  <c:v>8.7823727118041095</c:v>
                </c:pt>
                <c:pt idx="22">
                  <c:v>8.7824493424877605</c:v>
                </c:pt>
                <c:pt idx="23">
                  <c:v>8.7788840688451693</c:v>
                </c:pt>
                <c:pt idx="24">
                  <c:v>8.9079510453272892</c:v>
                </c:pt>
                <c:pt idx="25">
                  <c:v>8.6275504047519593</c:v>
                </c:pt>
                <c:pt idx="26">
                  <c:v>8.2126229652551306</c:v>
                </c:pt>
                <c:pt idx="27">
                  <c:v>7.6450435470205296</c:v>
                </c:pt>
                <c:pt idx="28">
                  <c:v>7.0861168628086704</c:v>
                </c:pt>
                <c:pt idx="29">
                  <c:v>6.3763146994630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A3D-4F8C-97B7-BC37AAE80D8A}"/>
            </c:ext>
          </c:extLst>
        </c:ser>
        <c:ser>
          <c:idx val="3"/>
          <c:order val="3"/>
          <c:tx>
            <c:strRef>
              <c:f>'[GBD2019 DEATHS AND PREVALENCE ALL AGES FOR BOTH SEXES .xls]DEATHS'!$E$3</c:f>
              <c:strCache>
                <c:ptCount val="1"/>
                <c:pt idx="0">
                  <c:v>15-49 yea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GBD2019 DEATHS AND PREVALENCE ALL AGES FOR BOTH SEXES .xls]DEATHS'!$A$4:$A$33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'[GBD2019 DEATHS AND PREVALENCE ALL AGES FOR BOTH SEXES .xls]DEATHS'!$E$4:$E$33</c:f>
              <c:numCache>
                <c:formatCode>General</c:formatCode>
                <c:ptCount val="30"/>
                <c:pt idx="0">
                  <c:v>14.7298627608227</c:v>
                </c:pt>
                <c:pt idx="1">
                  <c:v>14.7955429599035</c:v>
                </c:pt>
                <c:pt idx="2">
                  <c:v>14.5902696897722</c:v>
                </c:pt>
                <c:pt idx="3">
                  <c:v>14.382988993042501</c:v>
                </c:pt>
                <c:pt idx="4">
                  <c:v>14.6422478489933</c:v>
                </c:pt>
                <c:pt idx="5">
                  <c:v>14.3254160840648</c:v>
                </c:pt>
                <c:pt idx="6">
                  <c:v>14.555552912374299</c:v>
                </c:pt>
                <c:pt idx="7">
                  <c:v>14.254885603750401</c:v>
                </c:pt>
                <c:pt idx="8">
                  <c:v>14.539302182367299</c:v>
                </c:pt>
                <c:pt idx="9">
                  <c:v>14.7613589333349</c:v>
                </c:pt>
                <c:pt idx="10">
                  <c:v>15.124740111456701</c:v>
                </c:pt>
                <c:pt idx="11">
                  <c:v>15.037838870947301</c:v>
                </c:pt>
                <c:pt idx="12">
                  <c:v>14.7491318029689</c:v>
                </c:pt>
                <c:pt idx="13">
                  <c:v>14.6066374421441</c:v>
                </c:pt>
                <c:pt idx="14">
                  <c:v>14.050818640585099</c:v>
                </c:pt>
                <c:pt idx="15">
                  <c:v>13.8073658224144</c:v>
                </c:pt>
                <c:pt idx="16">
                  <c:v>13.8529581832204</c:v>
                </c:pt>
                <c:pt idx="17">
                  <c:v>13.9088563496758</c:v>
                </c:pt>
                <c:pt idx="18">
                  <c:v>13.941720065730101</c:v>
                </c:pt>
                <c:pt idx="19">
                  <c:v>13.9012699687006</c:v>
                </c:pt>
                <c:pt idx="20">
                  <c:v>13.654328684131</c:v>
                </c:pt>
                <c:pt idx="21">
                  <c:v>13.3600071894555</c:v>
                </c:pt>
                <c:pt idx="22">
                  <c:v>12.9070922520074</c:v>
                </c:pt>
                <c:pt idx="23">
                  <c:v>12.4522832284429</c:v>
                </c:pt>
                <c:pt idx="24">
                  <c:v>12.1681486348819</c:v>
                </c:pt>
                <c:pt idx="25">
                  <c:v>11.6423903403695</c:v>
                </c:pt>
                <c:pt idx="26">
                  <c:v>11.273186219098699</c:v>
                </c:pt>
                <c:pt idx="27">
                  <c:v>10.888472674617301</c:v>
                </c:pt>
                <c:pt idx="28">
                  <c:v>10.2723267113803</c:v>
                </c:pt>
                <c:pt idx="29">
                  <c:v>9.9497736555073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A3D-4F8C-97B7-BC37AAE80D8A}"/>
            </c:ext>
          </c:extLst>
        </c:ser>
        <c:ser>
          <c:idx val="4"/>
          <c:order val="4"/>
          <c:tx>
            <c:strRef>
              <c:f>'[GBD2019 DEATHS AND PREVALENCE ALL AGES FOR BOTH SEXES .xls]DEATHS'!$F$3</c:f>
              <c:strCache>
                <c:ptCount val="1"/>
                <c:pt idx="0">
                  <c:v>50 - 69 yea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[GBD2019 DEATHS AND PREVALENCE ALL AGES FOR BOTH SEXES .xls]DEATHS'!$A$4:$A$33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'[GBD2019 DEATHS AND PREVALENCE ALL AGES FOR BOTH SEXES .xls]DEATHS'!$F$4:$F$33</c:f>
              <c:numCache>
                <c:formatCode>General</c:formatCode>
                <c:ptCount val="30"/>
                <c:pt idx="0">
                  <c:v>118.448001989944</c:v>
                </c:pt>
                <c:pt idx="1">
                  <c:v>117.34708543823901</c:v>
                </c:pt>
                <c:pt idx="2">
                  <c:v>116.42145082600901</c:v>
                </c:pt>
                <c:pt idx="3">
                  <c:v>116.250293072319</c:v>
                </c:pt>
                <c:pt idx="4">
                  <c:v>118.397143634115</c:v>
                </c:pt>
                <c:pt idx="5">
                  <c:v>117.309541299969</c:v>
                </c:pt>
                <c:pt idx="6">
                  <c:v>118.54345684515999</c:v>
                </c:pt>
                <c:pt idx="7">
                  <c:v>117.198025733582</c:v>
                </c:pt>
                <c:pt idx="8">
                  <c:v>117.87879512882201</c:v>
                </c:pt>
                <c:pt idx="9">
                  <c:v>117.399380426992</c:v>
                </c:pt>
                <c:pt idx="10">
                  <c:v>118.948018371271</c:v>
                </c:pt>
                <c:pt idx="11">
                  <c:v>117.880965606689</c:v>
                </c:pt>
                <c:pt idx="12">
                  <c:v>115.155633866605</c:v>
                </c:pt>
                <c:pt idx="13">
                  <c:v>112.12731987864299</c:v>
                </c:pt>
                <c:pt idx="14">
                  <c:v>108.04067520013299</c:v>
                </c:pt>
                <c:pt idx="15">
                  <c:v>104.51099577799199</c:v>
                </c:pt>
                <c:pt idx="16">
                  <c:v>103.671245531265</c:v>
                </c:pt>
                <c:pt idx="17">
                  <c:v>103.033159332361</c:v>
                </c:pt>
                <c:pt idx="18">
                  <c:v>101.77987866055901</c:v>
                </c:pt>
                <c:pt idx="19">
                  <c:v>100.06409515747799</c:v>
                </c:pt>
                <c:pt idx="20">
                  <c:v>96.159933295209299</c:v>
                </c:pt>
                <c:pt idx="21">
                  <c:v>93.093120713025996</c:v>
                </c:pt>
                <c:pt idx="22">
                  <c:v>90.017899742508305</c:v>
                </c:pt>
                <c:pt idx="23">
                  <c:v>85.898965799546502</c:v>
                </c:pt>
                <c:pt idx="24">
                  <c:v>83.278983437762406</c:v>
                </c:pt>
                <c:pt idx="25">
                  <c:v>79.728648580397106</c:v>
                </c:pt>
                <c:pt idx="26">
                  <c:v>76.741767530507801</c:v>
                </c:pt>
                <c:pt idx="27">
                  <c:v>74.242849962394303</c:v>
                </c:pt>
                <c:pt idx="28">
                  <c:v>70.007699618758707</c:v>
                </c:pt>
                <c:pt idx="29">
                  <c:v>67.79292382442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A3D-4F8C-97B7-BC37AAE80D8A}"/>
            </c:ext>
          </c:extLst>
        </c:ser>
        <c:ser>
          <c:idx val="5"/>
          <c:order val="5"/>
          <c:tx>
            <c:strRef>
              <c:f>'[GBD2019 DEATHS AND PREVALENCE ALL AGES FOR BOTH SEXES .xls]DEATHS'!$G$3</c:f>
              <c:strCache>
                <c:ptCount val="1"/>
                <c:pt idx="0">
                  <c:v>+ 70 year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[GBD2019 DEATHS AND PREVALENCE ALL AGES FOR BOTH SEXES .xls]DEATHS'!$A$4:$A$33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'[GBD2019 DEATHS AND PREVALENCE ALL AGES FOR BOTH SEXES .xls]DEATHS'!$G$4:$G$33</c:f>
              <c:numCache>
                <c:formatCode>General</c:formatCode>
                <c:ptCount val="30"/>
                <c:pt idx="0">
                  <c:v>542.28862512596004</c:v>
                </c:pt>
                <c:pt idx="1">
                  <c:v>533.87891064377504</c:v>
                </c:pt>
                <c:pt idx="2">
                  <c:v>529.81655235579797</c:v>
                </c:pt>
                <c:pt idx="3">
                  <c:v>531.40993251694101</c:v>
                </c:pt>
                <c:pt idx="4">
                  <c:v>544.14620153130102</c:v>
                </c:pt>
                <c:pt idx="5">
                  <c:v>540.53106202968797</c:v>
                </c:pt>
                <c:pt idx="6">
                  <c:v>545.65965538332796</c:v>
                </c:pt>
                <c:pt idx="7">
                  <c:v>547.55643681701201</c:v>
                </c:pt>
                <c:pt idx="8">
                  <c:v>553.32050867754504</c:v>
                </c:pt>
                <c:pt idx="9">
                  <c:v>553.81823760961697</c:v>
                </c:pt>
                <c:pt idx="10">
                  <c:v>561.20953373202201</c:v>
                </c:pt>
                <c:pt idx="11">
                  <c:v>561.547486010017</c:v>
                </c:pt>
                <c:pt idx="12">
                  <c:v>556.05225984319895</c:v>
                </c:pt>
                <c:pt idx="13">
                  <c:v>542.65089915588396</c:v>
                </c:pt>
                <c:pt idx="14">
                  <c:v>529.18010243473304</c:v>
                </c:pt>
                <c:pt idx="15">
                  <c:v>520.20350784100697</c:v>
                </c:pt>
                <c:pt idx="16">
                  <c:v>523.44409520693102</c:v>
                </c:pt>
                <c:pt idx="17">
                  <c:v>525.63566684458897</c:v>
                </c:pt>
                <c:pt idx="18">
                  <c:v>523.75082614553401</c:v>
                </c:pt>
                <c:pt idx="19">
                  <c:v>519.70903450668095</c:v>
                </c:pt>
                <c:pt idx="20">
                  <c:v>505.99177458352102</c:v>
                </c:pt>
                <c:pt idx="21">
                  <c:v>489.78123002742598</c:v>
                </c:pt>
                <c:pt idx="22">
                  <c:v>470.73854811212999</c:v>
                </c:pt>
                <c:pt idx="23">
                  <c:v>448.45497150816198</c:v>
                </c:pt>
                <c:pt idx="24">
                  <c:v>432.95512354614198</c:v>
                </c:pt>
                <c:pt idx="25">
                  <c:v>417.87849808838303</c:v>
                </c:pt>
                <c:pt idx="26">
                  <c:v>400.65446160738298</c:v>
                </c:pt>
                <c:pt idx="27">
                  <c:v>386.260658059207</c:v>
                </c:pt>
                <c:pt idx="28">
                  <c:v>360.95298782665901</c:v>
                </c:pt>
                <c:pt idx="29">
                  <c:v>346.6286773201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A3D-4F8C-97B7-BC37AAE80D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1768824"/>
        <c:axId val="281762944"/>
      </c:lineChart>
      <c:catAx>
        <c:axId val="281768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ear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62944"/>
        <c:crosses val="autoZero"/>
        <c:auto val="1"/>
        <c:lblAlgn val="ctr"/>
        <c:lblOffset val="100"/>
        <c:tickLblSkip val="1"/>
        <c:noMultiLvlLbl val="0"/>
      </c:catAx>
      <c:valAx>
        <c:axId val="281762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Death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6882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Vieira, Rute</cp:lastModifiedBy>
  <cp:revision>2</cp:revision>
  <dcterms:created xsi:type="dcterms:W3CDTF">2022-04-22T11:07:00Z</dcterms:created>
  <dcterms:modified xsi:type="dcterms:W3CDTF">2022-04-22T11:07:00Z</dcterms:modified>
</cp:coreProperties>
</file>